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71"/>
        <w:gridCol w:w="1220"/>
        <w:gridCol w:w="960"/>
        <w:gridCol w:w="1056"/>
        <w:gridCol w:w="960"/>
        <w:gridCol w:w="960"/>
        <w:gridCol w:w="960"/>
        <w:gridCol w:w="960"/>
        <w:gridCol w:w="1078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HR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NP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B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1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R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L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9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8960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3664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N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47659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3634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N2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8580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0137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5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5703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4627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GR2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51127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4908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5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GR2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6774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349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2202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378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80375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441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04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684367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50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5995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564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0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5409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588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8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12076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6997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12749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239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40912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338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93243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398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3839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458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78411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514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78410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573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7841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605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47516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712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7539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854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2082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7989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07100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01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91959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113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40623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259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75383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333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70188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371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2291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645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48968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890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4095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958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91960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8984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5896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9127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5432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9438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40818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9596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91961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9748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24017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9765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3633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0124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9196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0181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2293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0198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PRC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53378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5227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ED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6193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5450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1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ED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60102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5450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ED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7078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5468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RED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8508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4243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6091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4254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42927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4278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6676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4413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02315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4479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48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67726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4555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47305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457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0328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6027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67533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6373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159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6478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70618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7399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43737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7449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FF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8109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5700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8139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5726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49057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5831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rs467536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.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3.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D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67326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6397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18746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6483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3361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7309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A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172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7408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4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A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175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7534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A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49787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7623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8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A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973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7630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1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LA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62207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3122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X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44597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3143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X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44597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3701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X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78766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3780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X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76749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4091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54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X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68535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2292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PJ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83130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2753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PJ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64428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3087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PJ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4634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4313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BPJ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0984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4571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L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84813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395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0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IL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83383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4663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1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85253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4787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5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9855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5480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00593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5496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84097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5547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3749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5582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1297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5610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2223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5630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2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51840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5803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51840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5824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74292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3490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87766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4013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6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6091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4094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2143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4440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48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70620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4777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957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4796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674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4889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4914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5169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78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249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5487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59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KRD5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4249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7149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orf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59653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7397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5orf3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5403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1152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1P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5717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190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7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1P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502993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1949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0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1P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38954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2534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1P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21626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2625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1P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1714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4538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GA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2665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4634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29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5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GA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29508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4639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89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GA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3807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4659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GA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8088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4673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GA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240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4722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87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GA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07313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4754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9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GA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33130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026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13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R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011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17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R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71018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139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R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5641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5247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20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R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84154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747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30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61845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762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61845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767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67784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871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80652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061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90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5664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912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K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2472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7303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75827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7307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L2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72258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604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.41E-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72258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604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82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5644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793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25644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794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677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0988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3488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007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11847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017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20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A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4747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899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4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KCQ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03266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7338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06592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7342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047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53504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7391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4682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755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4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56933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75588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894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5246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0.044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446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5257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894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5265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21832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5280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B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21831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5297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10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9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1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RB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2T18:44:00Z</dcterms:created>
  <dc:creator>PUPU</dc:creator>
  <dc:description/>
  <cp:keywords/>
  <dc:language>en-US</dc:language>
  <cp:lastModifiedBy>dept of jentic</cp:lastModifiedBy>
  <dcterms:modified xsi:type="dcterms:W3CDTF">2012-01-21T07:24:00Z</dcterms:modified>
  <cp:revision>4</cp:revision>
  <dc:subject/>
  <dc:title/>
</cp:coreProperties>
</file>